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1BAF4" w14:textId="79B6FB7C" w:rsidR="00073ABE" w:rsidRPr="00073ABE" w:rsidRDefault="00073ABE" w:rsidP="00073ABE">
      <w:pPr>
        <w:rPr>
          <w:b/>
          <w:bCs/>
        </w:rPr>
      </w:pPr>
      <w:bookmarkStart w:id="0" w:name="_GoBack"/>
      <w:bookmarkEnd w:id="0"/>
      <w:r w:rsidRPr="00073ABE">
        <w:rPr>
          <w:b/>
          <w:bCs/>
        </w:rPr>
        <w:t xml:space="preserve">Supplemental Table </w:t>
      </w:r>
      <w:r w:rsidR="00FC0837">
        <w:rPr>
          <w:b/>
          <w:bCs/>
        </w:rPr>
        <w:t>1</w:t>
      </w:r>
      <w:r w:rsidRPr="00073ABE">
        <w:rPr>
          <w:b/>
          <w:bCs/>
        </w:rPr>
        <w:t>. Search Terms Used</w:t>
      </w:r>
    </w:p>
    <w:p w14:paraId="30366911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Loneliness.mp or exp Loneliness/</w:t>
      </w:r>
    </w:p>
    <w:p w14:paraId="32696F84" w14:textId="77777777" w:rsidR="00073ABE" w:rsidRDefault="00073ABE" w:rsidP="00073ABE">
      <w:pPr>
        <w:pStyle w:val="ListParagraph"/>
        <w:numPr>
          <w:ilvl w:val="0"/>
          <w:numId w:val="1"/>
        </w:numPr>
      </w:pPr>
      <w:proofErr w:type="spellStart"/>
      <w:r>
        <w:t>Lonel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abstract, heading words, title]</w:t>
      </w:r>
    </w:p>
    <w:p w14:paraId="11E7F997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Mindfulness.mp. or exp Mindfulness/</w:t>
      </w:r>
    </w:p>
    <w:p w14:paraId="0B5ED925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Meditation.mp. or exp Meditation/</w:t>
      </w:r>
    </w:p>
    <w:p w14:paraId="50BD1843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Exp UCLA Loneliness Scale/</w:t>
      </w:r>
    </w:p>
    <w:p w14:paraId="0158A88C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Exp transcendental meditation/</w:t>
      </w:r>
    </w:p>
    <w:p w14:paraId="4146AD0B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1 or 2 or 5</w:t>
      </w:r>
    </w:p>
    <w:p w14:paraId="4F6962F3" w14:textId="77777777" w:rsidR="00073ABE" w:rsidRDefault="00073ABE" w:rsidP="00073ABE">
      <w:pPr>
        <w:pStyle w:val="ListParagraph"/>
        <w:numPr>
          <w:ilvl w:val="0"/>
          <w:numId w:val="1"/>
        </w:numPr>
      </w:pPr>
      <w:r>
        <w:t>3 or 4 or 6</w:t>
      </w:r>
    </w:p>
    <w:p w14:paraId="61DE85FD" w14:textId="35A98936" w:rsidR="00073ABE" w:rsidRPr="00073ABE" w:rsidRDefault="00073ABE" w:rsidP="00073ABE">
      <w:pPr>
        <w:pStyle w:val="ListParagraph"/>
        <w:numPr>
          <w:ilvl w:val="0"/>
          <w:numId w:val="1"/>
        </w:numPr>
      </w:pPr>
      <w:r>
        <w:t>7 and 8</w:t>
      </w:r>
    </w:p>
    <w:p w14:paraId="612053A9" w14:textId="77777777" w:rsidR="00073ABE" w:rsidRDefault="00073ABE">
      <w:pPr>
        <w:rPr>
          <w:rFonts w:ascii="Calibri" w:eastAsia="Times New Roman" w:hAnsi="Calibri" w:cs="Calibri"/>
          <w:b/>
          <w:bCs/>
          <w:color w:val="000000"/>
        </w:rPr>
      </w:pPr>
    </w:p>
    <w:p w14:paraId="46039965" w14:textId="1273DF54" w:rsidR="00DA3EED" w:rsidRDefault="00DA3EED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l Table </w:t>
      </w:r>
      <w:r w:rsidR="00FC0837">
        <w:rPr>
          <w:rFonts w:ascii="Calibri" w:eastAsia="Times New Roman" w:hAnsi="Calibri" w:cs="Calibri"/>
          <w:b/>
          <w:bCs/>
          <w:color w:val="000000"/>
        </w:rPr>
        <w:t>2</w:t>
      </w:r>
      <w:r>
        <w:rPr>
          <w:rFonts w:ascii="Calibri" w:eastAsia="Times New Roman" w:hAnsi="Calibri" w:cs="Calibri"/>
          <w:b/>
          <w:bCs/>
          <w:color w:val="000000"/>
        </w:rPr>
        <w:t>. Risk of Bias Assessment Version 2.0</w:t>
      </w:r>
    </w:p>
    <w:p w14:paraId="4ECACFC2" w14:textId="7C0424C5" w:rsidR="00BE16A0" w:rsidRDefault="00BE16A0">
      <w:r w:rsidRPr="00BE16A0">
        <w:rPr>
          <w:rFonts w:ascii="Calibri" w:eastAsia="Times New Roman" w:hAnsi="Calibri" w:cs="Calibri"/>
          <w:b/>
          <w:bCs/>
          <w:color w:val="000000"/>
        </w:rPr>
        <w:t>1) Randomisation</w:t>
      </w:r>
    </w:p>
    <w:tbl>
      <w:tblPr>
        <w:tblW w:w="13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244"/>
        <w:gridCol w:w="4395"/>
        <w:gridCol w:w="2697"/>
      </w:tblGrid>
      <w:tr w:rsidR="00BE16A0" w:rsidRPr="00BE16A0" w14:paraId="6F687D3E" w14:textId="77777777" w:rsidTr="00EC1698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92695D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Trial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4FF71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1.1. Sequence random?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C7AD0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1.2. Allocation concealed?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51CA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1.3. Imbalance suggest problem?</w:t>
            </w:r>
          </w:p>
        </w:tc>
      </w:tr>
      <w:tr w:rsidR="00BE16A0" w:rsidRPr="00BE16A0" w14:paraId="73FCECA5" w14:textId="77777777" w:rsidTr="00EC1698">
        <w:trPr>
          <w:trHeight w:val="5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99A02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reswell 2012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27A2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34C63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41D1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0D53E9F5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90F685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16A0">
              <w:rPr>
                <w:rFonts w:ascii="Calibri" w:eastAsia="Times New Roman" w:hAnsi="Calibri" w:cs="Calibri"/>
                <w:color w:val="000000"/>
              </w:rPr>
              <w:t>Jazaieri</w:t>
            </w:r>
            <w:proofErr w:type="spellEnd"/>
            <w:r w:rsidRPr="00BE16A0">
              <w:rPr>
                <w:rFonts w:ascii="Calibri" w:eastAsia="Times New Roman" w:hAnsi="Calibri" w:cs="Calibri"/>
                <w:color w:val="000000"/>
              </w:rPr>
              <w:t xml:space="preserve"> 2012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2352F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3364E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B3370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3DB36B60" w14:textId="77777777" w:rsidTr="00EC1698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743159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A168C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Method of randomization was not specified.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3C6E7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751A1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A0" w:rsidRPr="00BE16A0" w14:paraId="10FE6ACC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72B0C3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16A0">
              <w:rPr>
                <w:rFonts w:ascii="Calibri" w:eastAsia="Times New Roman" w:hAnsi="Calibri" w:cs="Calibri"/>
                <w:color w:val="000000"/>
              </w:rPr>
              <w:t>Dodds</w:t>
            </w:r>
            <w:proofErr w:type="spellEnd"/>
            <w:r w:rsidRPr="00BE16A0">
              <w:rPr>
                <w:rFonts w:ascii="Calibri" w:eastAsia="Times New Roman" w:hAnsi="Calibri" w:cs="Calibri"/>
                <w:color w:val="000000"/>
              </w:rPr>
              <w:t xml:space="preserve"> 2015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007E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BCCB3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BE43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69687187" w14:textId="77777777" w:rsidTr="00EC1698">
        <w:trPr>
          <w:trHeight w:val="828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B53C7A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1F770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Quote: Randomization was performed by the study biostatistician using stratified block randomization using random block size.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26698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BA1BC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A0" w:rsidRPr="00BE16A0" w14:paraId="4255A565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6D825C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Mascaro 2016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2E260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7683A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A4BF8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32A098C0" w14:textId="77777777" w:rsidTr="00EC1698">
        <w:trPr>
          <w:trHeight w:val="26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AB6E25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16FF5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Method of randomization not specified.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4ED2F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FF710C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A0" w:rsidRPr="00BE16A0" w14:paraId="2A630D3F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610CAD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Zhang 2018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2E38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EFC0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7271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78207895" w14:textId="77777777" w:rsidTr="00EC1698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0001B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4E2BB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No information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0A0D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828C2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A0" w:rsidRPr="00BE16A0" w14:paraId="2AF255F0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0BEF1B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Lee 2019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4C415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72849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5639B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0946B4A3" w14:textId="77777777" w:rsidTr="00EC1698">
        <w:trPr>
          <w:trHeight w:val="14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D7B44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2BC456" w14:textId="1BCD2EEC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Quote: They were simply randomized into 2 groups by 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E16A0">
              <w:rPr>
                <w:rFonts w:ascii="Calibri" w:eastAsia="Times New Roman" w:hAnsi="Calibri" w:cs="Calibri"/>
                <w:color w:val="000000"/>
              </w:rPr>
              <w:t>computer-generated list of random numbers.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17E816" w14:textId="42EBC894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Quote: Random allocation sequence was generated by the researchers.</w:t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  <w:t>Staffs who do n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E16A0">
              <w:rPr>
                <w:rFonts w:ascii="Calibri" w:eastAsia="Times New Roman" w:hAnsi="Calibri" w:cs="Calibri"/>
                <w:color w:val="000000"/>
              </w:rPr>
              <w:t>know the detail of the research, enrolled participants and assigned participants to interventions.</w:t>
            </w:r>
          </w:p>
        </w:tc>
        <w:tc>
          <w:tcPr>
            <w:tcW w:w="26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F93D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E16A0" w:rsidRPr="00BE16A0" w14:paraId="0F865010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88C806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Lindsay 2019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7735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0D52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26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E1F5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6D4E256B" w14:textId="77777777" w:rsidTr="00EC1698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BA336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2DC1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Method of randomization not specified.</w:t>
            </w:r>
          </w:p>
        </w:tc>
        <w:tc>
          <w:tcPr>
            <w:tcW w:w="26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2713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E16A0" w:rsidRPr="00BE16A0" w14:paraId="1444FB14" w14:textId="77777777" w:rsidTr="00EC169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9FE5CE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andya 2019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3FCF0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F6451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C46AE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BE16A0" w:rsidRPr="00BE16A0" w14:paraId="43A84E9D" w14:textId="77777777" w:rsidTr="00EC1698">
        <w:trPr>
          <w:trHeight w:val="143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60F0B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FFEDD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Quote: Randomization was done by the</w:t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  <w:t>researcher using computer generated random number</w:t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  <w:t>tables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53CB3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Quote: The</w:t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  <w:t>random allocation was masked from the potential participants.</w:t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</w:r>
            <w:r w:rsidRPr="00BE16A0">
              <w:rPr>
                <w:rFonts w:ascii="Calibri" w:eastAsia="Times New Roman" w:hAnsi="Calibri" w:cs="Calibri"/>
                <w:color w:val="000000"/>
              </w:rPr>
              <w:br/>
              <w:t>Comment: No information for investigator.</w:t>
            </w:r>
          </w:p>
        </w:tc>
        <w:tc>
          <w:tcPr>
            <w:tcW w:w="26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6BCD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B44FA3D" w14:textId="05CACB45" w:rsidR="00512228" w:rsidRPr="0047025C" w:rsidRDefault="0047025C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47025C">
        <w:rPr>
          <w:rFonts w:ascii="Calibri" w:eastAsia="Times New Roman" w:hAnsi="Calibri" w:cs="Calibri"/>
          <w:color w:val="000000"/>
          <w:sz w:val="20"/>
          <w:szCs w:val="20"/>
        </w:rPr>
        <w:t>NI, No information; PN, Probably no; PY, Probably yes; Y, Yes.</w:t>
      </w:r>
    </w:p>
    <w:p w14:paraId="2D68819C" w14:textId="3D492CB5" w:rsidR="00C10AA8" w:rsidRDefault="00BE16A0">
      <w:r w:rsidRPr="00BE16A0">
        <w:rPr>
          <w:rFonts w:ascii="Calibri" w:eastAsia="Times New Roman" w:hAnsi="Calibri" w:cs="Calibri"/>
          <w:b/>
          <w:bCs/>
          <w:color w:val="000000"/>
        </w:rPr>
        <w:t xml:space="preserve">2) Effect of </w:t>
      </w:r>
      <w:r w:rsidRPr="00BE16A0">
        <w:rPr>
          <w:rFonts w:ascii="Calibri" w:eastAsia="Times New Roman" w:hAnsi="Calibri" w:cs="Calibri"/>
          <w:b/>
          <w:bCs/>
        </w:rPr>
        <w:t>adhering to intervention</w:t>
      </w:r>
    </w:p>
    <w:tbl>
      <w:tblPr>
        <w:tblW w:w="1474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90"/>
        <w:gridCol w:w="2268"/>
        <w:gridCol w:w="2126"/>
        <w:gridCol w:w="2268"/>
        <w:gridCol w:w="2268"/>
        <w:gridCol w:w="2830"/>
      </w:tblGrid>
      <w:tr w:rsidR="00512228" w:rsidRPr="00BE16A0" w14:paraId="475C8832" w14:textId="77777777" w:rsidTr="00FB0674">
        <w:trPr>
          <w:trHeight w:val="1812"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4F97994" w14:textId="179D8C70" w:rsidR="00BE16A0" w:rsidRPr="00BE16A0" w:rsidRDefault="00512228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228">
              <w:rPr>
                <w:rFonts w:ascii="Calibri" w:eastAsia="Times New Roman" w:hAnsi="Calibri" w:cs="Calibri"/>
                <w:b/>
                <w:bCs/>
                <w:color w:val="000000"/>
              </w:rPr>
              <w:t>Trial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B9FF0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2.1. Were participants aware of their assigned intervention during the trial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7893D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CC8E1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2.3. Were important non-protocol interventions balanced across intervention groups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73491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2.4. Were there failures in implementing the intervention that could have affected the outcome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C8D20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.5. </w:t>
            </w:r>
            <w:bookmarkStart w:id="1" w:name="_Hlk42596807"/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Was there non-adherence to the assigned intervention regimen that could have affected participants’ outcomes?</w:t>
            </w:r>
            <w:bookmarkEnd w:id="1"/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F019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.6. If N/PN/NI to 2.3, or Y/PY/NI to 2.4 or 2.5: </w:t>
            </w:r>
            <w:bookmarkStart w:id="2" w:name="_Hlk42596731"/>
            <w:r w:rsidRPr="00BE16A0">
              <w:rPr>
                <w:rFonts w:ascii="Calibri" w:eastAsia="Times New Roman" w:hAnsi="Calibri" w:cs="Calibri"/>
                <w:b/>
                <w:bCs/>
                <w:color w:val="000000"/>
              </w:rPr>
              <w:t>Was an appropriate analysis used to estimate the effect of adhering to intervention?</w:t>
            </w:r>
            <w:bookmarkEnd w:id="2"/>
          </w:p>
        </w:tc>
      </w:tr>
      <w:tr w:rsidR="00512228" w:rsidRPr="00BE16A0" w14:paraId="374A33E0" w14:textId="77777777" w:rsidTr="00EC1698">
        <w:trPr>
          <w:trHeight w:val="363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3E1C28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reswell 2012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F173A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EE1AF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8C6A8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DF110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9E54B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E261D9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512228" w:rsidRPr="00BE16A0" w14:paraId="2EEC7760" w14:textId="77777777" w:rsidTr="00EC1698">
        <w:trPr>
          <w:trHeight w:val="2365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4B4E22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55D555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E5D074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7AE34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6E25A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A6A7F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5BE91" w14:textId="0DB5A791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 xml:space="preserve">Comment: Although a per-protocol analysis is performed, it is not considered as an appropriate analysis to account for the adherence issue according to the Revised Cochrane risk-of-bias tool for randomized trials (RoB2). </w:t>
            </w:r>
          </w:p>
        </w:tc>
      </w:tr>
      <w:tr w:rsidR="00512228" w:rsidRPr="00BE16A0" w14:paraId="13339C19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40AC684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16A0">
              <w:rPr>
                <w:rFonts w:ascii="Calibri" w:eastAsia="Times New Roman" w:hAnsi="Calibri" w:cs="Calibri"/>
                <w:color w:val="000000"/>
              </w:rPr>
              <w:t>Jazaieri</w:t>
            </w:r>
            <w:proofErr w:type="spellEnd"/>
            <w:r w:rsidRPr="00BE16A0">
              <w:rPr>
                <w:rFonts w:ascii="Calibri" w:eastAsia="Times New Roman" w:hAnsi="Calibri" w:cs="Calibri"/>
                <w:color w:val="000000"/>
              </w:rPr>
              <w:t xml:space="preserve"> 2012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2953C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80711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7F006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3F5E1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0956C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52A93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59A9B81B" w14:textId="77777777" w:rsidTr="00EC1698">
        <w:trPr>
          <w:trHeight w:val="19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DF8262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DB788E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ACE51C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DE3106" w14:textId="6E55E204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effects were tried to match between intervention and active control groups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0B8275" w14:textId="1643DD56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The expertise in both intervention and active control groups were probably monitored and standardised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987CB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5A437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228" w:rsidRPr="00BE16A0" w14:paraId="40411A36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5F08D3C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16A0">
              <w:rPr>
                <w:rFonts w:ascii="Calibri" w:eastAsia="Times New Roman" w:hAnsi="Calibri" w:cs="Calibri"/>
                <w:color w:val="000000"/>
              </w:rPr>
              <w:t>Dodds</w:t>
            </w:r>
            <w:proofErr w:type="spellEnd"/>
            <w:r w:rsidRPr="00BE16A0">
              <w:rPr>
                <w:rFonts w:ascii="Calibri" w:eastAsia="Times New Roman" w:hAnsi="Calibri" w:cs="Calibri"/>
                <w:color w:val="000000"/>
              </w:rPr>
              <w:t xml:space="preserve"> 2015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B054D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B307F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450BA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DD1B1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64891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EBDB19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61F8A099" w14:textId="77777777" w:rsidTr="00EC1698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C97521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346F2D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9A0E1B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1BE5E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50467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ACBBE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1FB0A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228" w:rsidRPr="00BE16A0" w14:paraId="7C68BB6B" w14:textId="77777777" w:rsidTr="00EC1698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A35F1F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Mascaro 2016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9139A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5E4F4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134D4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8950E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F15DC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CA8379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112D3478" w14:textId="77777777" w:rsidTr="00EC1698">
        <w:trPr>
          <w:trHeight w:val="590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8EB00D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8C1371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D2BFFF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1C93B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5AE97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wait-list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B0685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60510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228" w:rsidRPr="00BE16A0" w14:paraId="0D02E5BE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0E42AA9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Zhang 2018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97829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7A31A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D08A9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62C84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A9654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9FB58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10740185" w14:textId="77777777" w:rsidTr="00EC1698">
        <w:trPr>
          <w:trHeight w:val="87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3344F4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D1A1BE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36DF26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1B889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Comparator group not stated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534C1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Comparator group not stated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9ADC4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18C67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228" w:rsidRPr="00BE16A0" w14:paraId="6D4224C9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4D6B045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Lee 2019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9250DA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1348D78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23F90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146EF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F2884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63A1C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5D214288" w14:textId="77777777" w:rsidTr="00EC1698">
        <w:trPr>
          <w:trHeight w:val="201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D8A168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8EF4E9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566D80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B3C60E" w14:textId="5EA669F0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Both groups are likely group sessions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C1D8E8" w14:textId="292F327F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The expertise in both intervention and active control groups were probably monitored and standardised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AB239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1DDA8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228" w:rsidRPr="00BE16A0" w14:paraId="70515FCE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00246B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Lindsay 2019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5F456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F73ED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337D1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52251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66698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3AEB4F63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512228" w:rsidRPr="00BE16A0" w14:paraId="6687FD2B" w14:textId="77777777" w:rsidTr="00EC1698">
        <w:trPr>
          <w:trHeight w:val="1724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CD54FAD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5EAB24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D85155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B4E7C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Both groups were smartphone-based interven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2C4BC1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The expertise in both groups were probably standardised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630734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8126E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 xml:space="preserve">Comment: </w:t>
            </w:r>
            <w:bookmarkStart w:id="3" w:name="_Hlk42596755"/>
            <w:r w:rsidRPr="00BE16A0">
              <w:rPr>
                <w:rFonts w:ascii="Calibri" w:eastAsia="Times New Roman" w:hAnsi="Calibri" w:cs="Calibri"/>
                <w:color w:val="000000"/>
              </w:rPr>
              <w:t xml:space="preserve">Raw data for baseline and post-intervention were provided for all patients including those who have dropped out. </w:t>
            </w:r>
            <w:bookmarkEnd w:id="3"/>
          </w:p>
        </w:tc>
      </w:tr>
      <w:tr w:rsidR="00512228" w:rsidRPr="00BE16A0" w14:paraId="4F88E164" w14:textId="77777777" w:rsidTr="00EC169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0A085A8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lastRenderedPageBreak/>
              <w:t>Pandya 2019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85A2D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C4FBF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0398F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10DC5B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4E25C9C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07A66F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</w:tr>
      <w:tr w:rsidR="00512228" w:rsidRPr="00BE16A0" w14:paraId="49FF4CE7" w14:textId="77777777" w:rsidTr="00EC1698">
        <w:trPr>
          <w:trHeight w:val="85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13B96D7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1683F4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D11D47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5D0D86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no intervention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DCBAA0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6A0">
              <w:rPr>
                <w:rFonts w:ascii="Calibri" w:eastAsia="Times New Roman" w:hAnsi="Calibri" w:cs="Calibri"/>
                <w:color w:val="000000"/>
              </w:rPr>
              <w:t>Comment: Group session vs no intervention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F06A02" w14:textId="77777777" w:rsidR="00BE16A0" w:rsidRPr="00BE16A0" w:rsidRDefault="00BE16A0" w:rsidP="00BE1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FBF6B" w14:textId="77777777" w:rsidR="00BE16A0" w:rsidRPr="00BE16A0" w:rsidRDefault="00BE16A0" w:rsidP="00BE1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84F672" w14:textId="79F3CCDD" w:rsidR="00FB0674" w:rsidRPr="0047025C" w:rsidRDefault="0047025C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NA, Not applicable; </w:t>
      </w:r>
      <w:r w:rsidRPr="0047025C">
        <w:rPr>
          <w:rFonts w:ascii="Calibri" w:eastAsia="Times New Roman" w:hAnsi="Calibri" w:cs="Calibri"/>
          <w:color w:val="000000"/>
          <w:sz w:val="20"/>
          <w:szCs w:val="20"/>
        </w:rPr>
        <w:t>NI, No information; PN, Probably no; PY, Probably yes; Y, Yes.</w:t>
      </w:r>
    </w:p>
    <w:p w14:paraId="54101D61" w14:textId="77777777" w:rsidR="00FB0674" w:rsidRDefault="00FB0674">
      <w:pPr>
        <w:rPr>
          <w:rFonts w:ascii="Calibri" w:eastAsia="Times New Roman" w:hAnsi="Calibri" w:cs="Calibri"/>
          <w:b/>
          <w:bCs/>
          <w:color w:val="000000"/>
        </w:rPr>
      </w:pPr>
    </w:p>
    <w:p w14:paraId="11A16074" w14:textId="77777777" w:rsidR="00FB0674" w:rsidRDefault="00FB0674">
      <w:pPr>
        <w:rPr>
          <w:rFonts w:ascii="Calibri" w:eastAsia="Times New Roman" w:hAnsi="Calibri" w:cs="Calibri"/>
          <w:b/>
          <w:bCs/>
          <w:color w:val="000000"/>
        </w:rPr>
      </w:pPr>
    </w:p>
    <w:p w14:paraId="52A276CC" w14:textId="445E44C0" w:rsidR="00F913D3" w:rsidRDefault="00F913D3">
      <w:r w:rsidRPr="00F913D3">
        <w:rPr>
          <w:rFonts w:ascii="Calibri" w:eastAsia="Times New Roman" w:hAnsi="Calibri" w:cs="Calibri"/>
          <w:b/>
          <w:bCs/>
          <w:color w:val="000000"/>
        </w:rPr>
        <w:t>3) Missing outcome data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810"/>
        <w:gridCol w:w="3127"/>
        <w:gridCol w:w="3127"/>
        <w:gridCol w:w="3127"/>
      </w:tblGrid>
      <w:tr w:rsidR="00F913D3" w:rsidRPr="00F913D3" w14:paraId="727A7F44" w14:textId="77777777" w:rsidTr="00F913D3">
        <w:trPr>
          <w:trHeight w:val="124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DA9EE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13D3">
              <w:rPr>
                <w:rFonts w:ascii="Calibri" w:eastAsia="Times New Roman" w:hAnsi="Calibri" w:cs="Calibri"/>
                <w:b/>
                <w:bCs/>
                <w:color w:val="000000"/>
              </w:rPr>
              <w:t>Trials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7CD0E0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13D3">
              <w:rPr>
                <w:rFonts w:ascii="Calibri" w:eastAsia="Times New Roman" w:hAnsi="Calibri" w:cs="Calibri"/>
                <w:b/>
                <w:bCs/>
                <w:color w:val="000000"/>
              </w:rPr>
              <w:t>3.1. Were data for this outcome available for all, or nearly all, participants randomized?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65EACF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13D3">
              <w:rPr>
                <w:rFonts w:ascii="Calibri" w:eastAsia="Times New Roman" w:hAnsi="Calibri" w:cs="Calibri"/>
                <w:b/>
                <w:bCs/>
                <w:color w:val="000000"/>
              </w:rPr>
              <w:t>3.2. If N/PN/NI to 3.1: Is there evidence that the result was not biased by missing outcome data?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EDBAFA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13D3">
              <w:rPr>
                <w:rFonts w:ascii="Calibri" w:eastAsia="Times New Roman" w:hAnsi="Calibri" w:cs="Calibri"/>
                <w:b/>
                <w:bCs/>
                <w:color w:val="000000"/>
              </w:rPr>
              <w:t>3.3. If N/PN to 3.2: Could missingness in the outcome depend on its true value?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2AD000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13D3">
              <w:rPr>
                <w:rFonts w:ascii="Calibri" w:eastAsia="Times New Roman" w:hAnsi="Calibri" w:cs="Calibri"/>
                <w:b/>
                <w:bCs/>
                <w:color w:val="000000"/>
              </w:rPr>
              <w:t>3.4. If Y/PY/NI to 3.3: Is it likely that missingness in the outcome depended on its true value?</w:t>
            </w:r>
          </w:p>
        </w:tc>
      </w:tr>
      <w:tr w:rsidR="00F913D3" w:rsidRPr="00F913D3" w14:paraId="7E348E32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149CA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Creswell 2012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28AE69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7DECB" w14:textId="4E8DE264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EAD3E9" w14:textId="30CFFAEC" w:rsidR="00F913D3" w:rsidRPr="00F913D3" w:rsidRDefault="00F913D3" w:rsidP="00F91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05408" w14:textId="2B685AB8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4309D5A6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00575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3D3">
              <w:rPr>
                <w:rFonts w:ascii="Calibri" w:eastAsia="Times New Roman" w:hAnsi="Calibri" w:cs="Calibri"/>
                <w:color w:val="000000"/>
              </w:rPr>
              <w:t>Jazaieri</w:t>
            </w:r>
            <w:proofErr w:type="spellEnd"/>
            <w:r w:rsidRPr="00F913D3">
              <w:rPr>
                <w:rFonts w:ascii="Calibri" w:eastAsia="Times New Roman" w:hAnsi="Calibri" w:cs="Calibri"/>
                <w:color w:val="000000"/>
              </w:rPr>
              <w:t xml:space="preserve"> 2012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E258E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93A070" w14:textId="3432E2FB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EB916" w14:textId="35D9F7E4" w:rsidR="00F913D3" w:rsidRPr="00F913D3" w:rsidRDefault="00F913D3" w:rsidP="00F91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8F5703" w14:textId="3E2AD22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1E673901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606B0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3D3">
              <w:rPr>
                <w:rFonts w:ascii="Calibri" w:eastAsia="Times New Roman" w:hAnsi="Calibri" w:cs="Calibri"/>
                <w:color w:val="000000"/>
              </w:rPr>
              <w:t>Dodds</w:t>
            </w:r>
            <w:proofErr w:type="spellEnd"/>
            <w:r w:rsidRPr="00F913D3">
              <w:rPr>
                <w:rFonts w:ascii="Calibri" w:eastAsia="Times New Roman" w:hAnsi="Calibri" w:cs="Calibri"/>
                <w:color w:val="000000"/>
              </w:rPr>
              <w:t xml:space="preserve"> 2015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B6F6B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E41DA" w14:textId="1F3A8A0E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103D6" w14:textId="0607BC99" w:rsidR="00F913D3" w:rsidRPr="00F913D3" w:rsidRDefault="00F913D3" w:rsidP="00F91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D1910" w14:textId="506E5B99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2CD278F4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02AC0F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Mascaro 2016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FAD56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F9C00C" w14:textId="23CF10E2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92CF5" w14:textId="71DAFA18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E6701" w14:textId="4D100CAC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39BD4AEB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6F3F2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Zhang 2018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95371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30FA9" w14:textId="59C760C0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C98BE" w14:textId="78B9539D" w:rsidR="00F913D3" w:rsidRPr="00F913D3" w:rsidRDefault="00F913D3" w:rsidP="00F91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7C7C66" w14:textId="016DF84E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2EB3463F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FE87F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Lee 2019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722C8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BE39E8" w14:textId="50D79DDC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05EA8" w14:textId="78C9B9A0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C4A19" w14:textId="676380AB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7F91E8EB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ABC53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Lindsay 2019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7830A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AC3AA" w14:textId="7ACFE14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2130F8" w14:textId="6DE3183F" w:rsidR="00F913D3" w:rsidRPr="00F913D3" w:rsidRDefault="00F913D3" w:rsidP="00F91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6061BA" w14:textId="524252B5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913D3" w:rsidRPr="00F913D3" w14:paraId="6C80FB6F" w14:textId="77777777" w:rsidTr="00F913D3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18319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Pandya 2019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2F1626" w14:textId="77777777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3D3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16EE6" w14:textId="37F4438B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B81EC9" w14:textId="1E1D3373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1C575" w14:textId="25A54894" w:rsidR="00F913D3" w:rsidRPr="00F913D3" w:rsidRDefault="00F913D3" w:rsidP="00F91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F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14:paraId="62C44838" w14:textId="1F1370C0" w:rsidR="0047025C" w:rsidRPr="0047025C" w:rsidRDefault="0047025C" w:rsidP="0047025C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lastRenderedPageBreak/>
        <w:t xml:space="preserve">NA, Not applicable; </w:t>
      </w:r>
      <w:r w:rsidRPr="0047025C">
        <w:rPr>
          <w:rFonts w:ascii="Calibri" w:eastAsia="Times New Roman" w:hAnsi="Calibri" w:cs="Calibri"/>
          <w:color w:val="000000"/>
          <w:sz w:val="20"/>
          <w:szCs w:val="20"/>
        </w:rPr>
        <w:t>PN, Probably no; PY, Probably yes; Y, Yes.</w:t>
      </w:r>
    </w:p>
    <w:p w14:paraId="7A000D32" w14:textId="77777777" w:rsidR="00001882" w:rsidRDefault="00001882">
      <w:pPr>
        <w:rPr>
          <w:rFonts w:ascii="Calibri" w:eastAsia="Times New Roman" w:hAnsi="Calibri" w:cs="Calibri"/>
          <w:b/>
          <w:bCs/>
          <w:color w:val="000000"/>
        </w:rPr>
      </w:pPr>
    </w:p>
    <w:p w14:paraId="34D4A6DE" w14:textId="2DA6FB36" w:rsidR="00F913D3" w:rsidRDefault="00001882">
      <w:r w:rsidRPr="00001882">
        <w:rPr>
          <w:rFonts w:ascii="Calibri" w:eastAsia="Times New Roman" w:hAnsi="Calibri" w:cs="Calibri"/>
          <w:b/>
          <w:bCs/>
          <w:color w:val="000000"/>
        </w:rPr>
        <w:t>4) Outcome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4"/>
        <w:gridCol w:w="2551"/>
        <w:gridCol w:w="2550"/>
        <w:gridCol w:w="2697"/>
        <w:gridCol w:w="2552"/>
      </w:tblGrid>
      <w:tr w:rsidR="00001882" w:rsidRPr="00001882" w14:paraId="5AE5B140" w14:textId="77777777" w:rsidTr="00C756F5">
        <w:trPr>
          <w:trHeight w:val="140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327698" w14:textId="2990A8C3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Trial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FC776B" w14:textId="3A2A00FA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4.1. Was the method of measuring the outcome inappropriate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7E0151" w14:textId="17966C2F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4.2. Could measurement or ascertainment of the outcome have differed between intervention groups?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0531CD" w14:textId="73DF73D9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4.3. If N/PN/NI to 4.1 and 4.2: Were outcome assessors aware of the intervention received by study participants?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547A35" w14:textId="70D81D9E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4.4. If Y/PY/NI to 4.3: Could assessment of the outcome have been influenced by knowledge of intervention received?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14376" w14:textId="12F0DB9B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1882">
              <w:rPr>
                <w:rFonts w:ascii="Calibri" w:eastAsia="Times New Roman" w:hAnsi="Calibri" w:cs="Calibri"/>
                <w:b/>
                <w:bCs/>
                <w:color w:val="000000"/>
              </w:rPr>
              <w:t>4.5. If Y/PY/NI to 4.4: Is it likely that assessment of the outcome was influenced by knowledge of intervention received?</w:t>
            </w:r>
          </w:p>
        </w:tc>
      </w:tr>
      <w:tr w:rsidR="00001882" w:rsidRPr="00001882" w14:paraId="4C5D9601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8CDC49C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Creswell 201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C5EC7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CC46C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82BB2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0F193" w14:textId="10DE1FCD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 w:rsidR="00EC16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EC1698" w:rsidRPr="00001882">
              <w:rPr>
                <w:rFonts w:ascii="Calibri" w:eastAsia="Times New Roman" w:hAnsi="Calibri" w:cs="Calibri"/>
                <w:color w:val="000000"/>
              </w:rPr>
              <w:t xml:space="preserve">Objective </w:t>
            </w:r>
            <w:r w:rsidR="00EC1698">
              <w:rPr>
                <w:rFonts w:ascii="Calibri" w:eastAsia="Times New Roman" w:hAnsi="Calibri" w:cs="Calibri"/>
                <w:color w:val="000000"/>
              </w:rPr>
              <w:t>a</w:t>
            </w:r>
            <w:r w:rsidR="00EC1698" w:rsidRPr="00001882">
              <w:rPr>
                <w:rFonts w:ascii="Calibri" w:eastAsia="Times New Roman" w:hAnsi="Calibri" w:cs="Calibri"/>
                <w:color w:val="000000"/>
              </w:rPr>
              <w:t>ssessment</w:t>
            </w:r>
            <w:r w:rsidR="00EC169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09129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50638D66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CFA1449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1882">
              <w:rPr>
                <w:rFonts w:ascii="Calibri" w:eastAsia="Times New Roman" w:hAnsi="Calibri" w:cs="Calibri"/>
                <w:color w:val="000000"/>
              </w:rPr>
              <w:t>Jazaieri</w:t>
            </w:r>
            <w:proofErr w:type="spellEnd"/>
            <w:r w:rsidRPr="00001882">
              <w:rPr>
                <w:rFonts w:ascii="Calibri" w:eastAsia="Times New Roman" w:hAnsi="Calibri" w:cs="Calibri"/>
                <w:color w:val="000000"/>
              </w:rPr>
              <w:t xml:space="preserve"> 2012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E92DAF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8A3B0A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07A568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6163A7" w14:textId="02DCECBA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38F033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205EA72D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8E0A671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1882">
              <w:rPr>
                <w:rFonts w:ascii="Calibri" w:eastAsia="Times New Roman" w:hAnsi="Calibri" w:cs="Calibri"/>
                <w:color w:val="000000"/>
              </w:rPr>
              <w:t>Dodds</w:t>
            </w:r>
            <w:proofErr w:type="spellEnd"/>
            <w:r w:rsidRPr="00001882">
              <w:rPr>
                <w:rFonts w:ascii="Calibri" w:eastAsia="Times New Roman" w:hAnsi="Calibri" w:cs="Calibri"/>
                <w:color w:val="000000"/>
              </w:rPr>
              <w:t xml:space="preserve"> 2015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5E213B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2DA8A7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ABEECD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F50A09" w14:textId="6C0A5423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8ED3C3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5C30B5A6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42A6288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Mascaro 201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2D8FD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1B5D17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F2CE0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947F8" w14:textId="415BFA36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AD096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268FFFA2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5D90169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Zhang 2018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17C846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6B08EF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429B0E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4346F3" w14:textId="4BE495B4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058A1B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48108E82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9C21D44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Lee 201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9AA2D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2261C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CEEFE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9528C" w14:textId="63E68940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0C19D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2A03952F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29263AB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Lindsay 2019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0662E0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0C05BD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44FFC0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14254B" w14:textId="24CCF7DE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E77F17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01882" w:rsidRPr="00001882" w14:paraId="3F83224B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C8817F5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andya 201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BF2DF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710B0A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130B0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Y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75904D" w14:textId="536F6426" w:rsidR="00001882" w:rsidRPr="00001882" w:rsidRDefault="00EC1698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P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01882">
              <w:rPr>
                <w:rFonts w:ascii="Calibri" w:eastAsia="Times New Roman" w:hAnsi="Calibri" w:cs="Calibri"/>
                <w:color w:val="000000"/>
              </w:rPr>
              <w:t>Objective 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DB4EF" w14:textId="77777777" w:rsidR="00001882" w:rsidRPr="00001882" w:rsidRDefault="00001882" w:rsidP="000018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8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</w:tbl>
    <w:p w14:paraId="57281F1B" w14:textId="6F41E743" w:rsidR="0047025C" w:rsidRPr="0047025C" w:rsidRDefault="0047025C" w:rsidP="0047025C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47025C">
        <w:rPr>
          <w:rFonts w:ascii="Calibri" w:eastAsia="Times New Roman" w:hAnsi="Calibri" w:cs="Calibri"/>
          <w:color w:val="000000"/>
          <w:sz w:val="20"/>
          <w:szCs w:val="20"/>
        </w:rPr>
        <w:t xml:space="preserve">PN, Probably no; PY, Probably yes; </w:t>
      </w:r>
      <w:r>
        <w:rPr>
          <w:rFonts w:ascii="Calibri" w:eastAsia="Times New Roman" w:hAnsi="Calibri" w:cs="Calibri"/>
          <w:color w:val="000000"/>
          <w:sz w:val="20"/>
          <w:szCs w:val="20"/>
        </w:rPr>
        <w:t>N, No.</w:t>
      </w:r>
    </w:p>
    <w:p w14:paraId="7359CD5B" w14:textId="77777777" w:rsidR="0047025C" w:rsidRDefault="0047025C">
      <w:pPr>
        <w:rPr>
          <w:rFonts w:ascii="Calibri" w:eastAsia="Times New Roman" w:hAnsi="Calibri" w:cs="Calibri"/>
          <w:b/>
          <w:bCs/>
          <w:color w:val="000000"/>
        </w:rPr>
      </w:pPr>
    </w:p>
    <w:p w14:paraId="41ACF872" w14:textId="47D93883" w:rsidR="007C6C34" w:rsidRDefault="007C6C34">
      <w:pPr>
        <w:rPr>
          <w:rFonts w:ascii="Calibri" w:eastAsia="Times New Roman" w:hAnsi="Calibri" w:cs="Calibri"/>
          <w:b/>
          <w:bCs/>
          <w:color w:val="000000"/>
        </w:rPr>
      </w:pPr>
      <w:r w:rsidRPr="00153234">
        <w:rPr>
          <w:rFonts w:ascii="Calibri" w:eastAsia="Times New Roman" w:hAnsi="Calibri" w:cs="Calibri"/>
          <w:b/>
          <w:bCs/>
          <w:color w:val="000000"/>
        </w:rPr>
        <w:t>5) Selection of the reported result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536"/>
        <w:gridCol w:w="1984"/>
        <w:gridCol w:w="2903"/>
        <w:gridCol w:w="2904"/>
      </w:tblGrid>
      <w:tr w:rsidR="007C6C34" w:rsidRPr="007C6C34" w14:paraId="64690E94" w14:textId="77777777" w:rsidTr="00C756F5">
        <w:trPr>
          <w:trHeight w:val="195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C361F8E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C34">
              <w:rPr>
                <w:rFonts w:ascii="Calibri" w:eastAsia="Times New Roman" w:hAnsi="Calibri" w:cs="Calibri"/>
                <w:b/>
                <w:bCs/>
                <w:color w:val="000000"/>
              </w:rPr>
              <w:t>Trial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6571FC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C34">
              <w:rPr>
                <w:rFonts w:ascii="Calibri" w:eastAsia="Times New Roman" w:hAnsi="Calibri" w:cs="Calibri"/>
                <w:b/>
                <w:bCs/>
                <w:color w:val="000000"/>
              </w:rPr>
              <w:t>5.1.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407460" w14:textId="18763F61" w:rsidR="007C6C34" w:rsidRPr="007C6C34" w:rsidRDefault="007C6C34" w:rsidP="007C6C3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 the numerical result being assessed likely to have been selected, on the basis of the results, fro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...</w:t>
            </w:r>
            <w:proofErr w:type="gramEnd"/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D2C3DC" w14:textId="5BEB559E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C34">
              <w:rPr>
                <w:rFonts w:ascii="Calibri" w:eastAsia="Times New Roman" w:hAnsi="Calibri" w:cs="Calibri"/>
                <w:b/>
                <w:bCs/>
                <w:color w:val="000000"/>
              </w:rPr>
              <w:t>5.2. ... multiple eligible outcome measurements (e.g. scales, definitions, time points) within the outcome domain?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0BDA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C34">
              <w:rPr>
                <w:rFonts w:ascii="Calibri" w:eastAsia="Times New Roman" w:hAnsi="Calibri" w:cs="Calibri"/>
                <w:b/>
                <w:bCs/>
                <w:color w:val="000000"/>
              </w:rPr>
              <w:t>5.3.... multiple eligible analyses of the data?</w:t>
            </w:r>
          </w:p>
        </w:tc>
      </w:tr>
      <w:tr w:rsidR="007C6C34" w:rsidRPr="007C6C34" w14:paraId="54EAE432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D612C38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lastRenderedPageBreak/>
              <w:t>Creswell 2012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A1BC4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26D700F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7E341" w14:textId="39BD68E2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5FF2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26EE7965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B75C9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6C34">
              <w:rPr>
                <w:rFonts w:ascii="Calibri" w:eastAsia="Times New Roman" w:hAnsi="Calibri" w:cs="Calibri"/>
                <w:color w:val="000000"/>
              </w:rPr>
              <w:t>Jazaieri</w:t>
            </w:r>
            <w:proofErr w:type="spellEnd"/>
            <w:r w:rsidRPr="007C6C34">
              <w:rPr>
                <w:rFonts w:ascii="Calibri" w:eastAsia="Times New Roman" w:hAnsi="Calibri" w:cs="Calibri"/>
                <w:color w:val="000000"/>
              </w:rPr>
              <w:t xml:space="preserve"> 201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89C9F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A15F39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D5255" w14:textId="62B59852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C6729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497525AE" w14:textId="77777777" w:rsidTr="00C756F5">
        <w:trPr>
          <w:trHeight w:val="30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hideMark/>
          </w:tcPr>
          <w:p w14:paraId="6D134653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6C34">
              <w:rPr>
                <w:rFonts w:ascii="Calibri" w:eastAsia="Times New Roman" w:hAnsi="Calibri" w:cs="Calibri"/>
                <w:color w:val="000000"/>
              </w:rPr>
              <w:t>Dodds</w:t>
            </w:r>
            <w:proofErr w:type="spellEnd"/>
            <w:r w:rsidRPr="007C6C34">
              <w:rPr>
                <w:rFonts w:ascii="Calibri" w:eastAsia="Times New Roman" w:hAnsi="Calibri" w:cs="Calibri"/>
                <w:color w:val="000000"/>
              </w:rPr>
              <w:t xml:space="preserve"> 20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77DD657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</w:tcPr>
          <w:p w14:paraId="624319A1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shd w:val="clear" w:color="auto" w:fill="auto"/>
            <w:noWrap/>
            <w:hideMark/>
          </w:tcPr>
          <w:p w14:paraId="51948891" w14:textId="2FF19738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right w:val="nil"/>
            </w:tcBorders>
            <w:shd w:val="clear" w:color="auto" w:fill="auto"/>
            <w:noWrap/>
            <w:hideMark/>
          </w:tcPr>
          <w:p w14:paraId="4A480F06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35F3E7BA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E4783D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Mascaro 201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5AB81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62D349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14AB4" w14:textId="36B052BC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BC93C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278EF79A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961B06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Zhang 201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78C65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01A5C5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1E904" w14:textId="7F14CCCC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50EA0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187FFD44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F42D7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Lee 2019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187AD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823625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3EAFF7" w14:textId="549ED5F0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198CE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35627975" w14:textId="77777777" w:rsidTr="00C756F5">
        <w:trPr>
          <w:trHeight w:val="30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hideMark/>
          </w:tcPr>
          <w:p w14:paraId="17727C5D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Lindsay 20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E19B8B4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984" w:type="dxa"/>
          </w:tcPr>
          <w:p w14:paraId="5FF4A699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shd w:val="clear" w:color="auto" w:fill="auto"/>
            <w:noWrap/>
            <w:hideMark/>
          </w:tcPr>
          <w:p w14:paraId="5BCF9EB7" w14:textId="70FAC8C2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right w:val="nil"/>
            </w:tcBorders>
            <w:shd w:val="clear" w:color="auto" w:fill="auto"/>
            <w:noWrap/>
            <w:hideMark/>
          </w:tcPr>
          <w:p w14:paraId="4708BDB4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  <w:tr w:rsidR="007C6C34" w:rsidRPr="007C6C34" w14:paraId="1116A017" w14:textId="77777777" w:rsidTr="00C756F5">
        <w:trPr>
          <w:trHeight w:val="1329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DA59E5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7583E" w14:textId="1013EEBD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Quote: The study design and outcomes described here were preregistered with</w:t>
            </w:r>
            <w:r w:rsidR="00C756F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C6C34">
              <w:rPr>
                <w:rFonts w:ascii="Calibri" w:eastAsia="Times New Roman" w:hAnsi="Calibri" w:cs="Calibri"/>
                <w:color w:val="000000"/>
              </w:rPr>
              <w:t>Clinical Trials identifier NCT02433431.</w:t>
            </w:r>
            <w:r w:rsidRPr="007C6C34">
              <w:rPr>
                <w:rFonts w:ascii="Calibri" w:eastAsia="Times New Roman" w:hAnsi="Calibri" w:cs="Calibri"/>
                <w:color w:val="000000"/>
              </w:rPr>
              <w:br/>
            </w:r>
            <w:r w:rsidRPr="007C6C34">
              <w:rPr>
                <w:rFonts w:ascii="Calibri" w:eastAsia="Times New Roman" w:hAnsi="Calibri" w:cs="Calibri"/>
                <w:color w:val="000000"/>
              </w:rPr>
              <w:br/>
              <w:t>Comment: The pre-specified plan was checked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EB9AA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12941" w14:textId="47A8199E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85737" w14:textId="77777777" w:rsidR="007C6C34" w:rsidRPr="007C6C34" w:rsidRDefault="007C6C34" w:rsidP="007C6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C34" w:rsidRPr="007C6C34" w14:paraId="7D001603" w14:textId="77777777" w:rsidTr="00C756F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085FCC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andya 2019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FD13D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E79210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AF53B" w14:textId="6799448C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E8EFB" w14:textId="77777777" w:rsidR="007C6C34" w:rsidRPr="007C6C34" w:rsidRDefault="007C6C34" w:rsidP="007C6C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C34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</w:tr>
    </w:tbl>
    <w:p w14:paraId="4E51F577" w14:textId="3942C773" w:rsidR="0047025C" w:rsidRPr="0047025C" w:rsidRDefault="0047025C" w:rsidP="0047025C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47025C">
        <w:rPr>
          <w:rFonts w:ascii="Calibri" w:eastAsia="Times New Roman" w:hAnsi="Calibri" w:cs="Calibri"/>
          <w:color w:val="000000"/>
          <w:sz w:val="20"/>
          <w:szCs w:val="20"/>
        </w:rPr>
        <w:t>NI, No information; PN, Probably no; PY, Probably yes; Y, Yes.</w:t>
      </w:r>
    </w:p>
    <w:p w14:paraId="7826C4C7" w14:textId="02580467" w:rsidR="00953C10" w:rsidRDefault="00953C10"/>
    <w:p w14:paraId="05AD8B82" w14:textId="6DCDB485" w:rsidR="00953C10" w:rsidRDefault="00953C10"/>
    <w:p w14:paraId="07934F4B" w14:textId="395593B0" w:rsidR="00953C10" w:rsidRDefault="00953C10"/>
    <w:p w14:paraId="230F9D8F" w14:textId="291C2987" w:rsidR="00953C10" w:rsidRDefault="00953C10"/>
    <w:p w14:paraId="3871EAD2" w14:textId="054A5EC6" w:rsidR="00953C10" w:rsidRDefault="00953C10"/>
    <w:p w14:paraId="1122754D" w14:textId="71FAB441" w:rsidR="00953C10" w:rsidRDefault="00953C10"/>
    <w:p w14:paraId="39E2250A" w14:textId="33B3BB30" w:rsidR="00953C10" w:rsidRDefault="00953C10"/>
    <w:p w14:paraId="1120F004" w14:textId="37A4792F" w:rsidR="00953C10" w:rsidRDefault="00953C10"/>
    <w:p w14:paraId="3BC9CE9A" w14:textId="4807AB35" w:rsidR="00953C10" w:rsidRDefault="00953C10"/>
    <w:p w14:paraId="693FF21C" w14:textId="5537FE8D" w:rsidR="00953C10" w:rsidRDefault="00953C10"/>
    <w:p w14:paraId="05ED49E4" w14:textId="36A3A1D4" w:rsidR="00953C10" w:rsidRDefault="00953C10">
      <w:r>
        <w:br w:type="page"/>
      </w:r>
    </w:p>
    <w:p w14:paraId="74761280" w14:textId="77777777" w:rsidR="00953C10" w:rsidRDefault="00953C10">
      <w:pPr>
        <w:sectPr w:rsidR="00953C10" w:rsidSect="00BE16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4E81B2" w14:textId="77777777" w:rsidR="00953C10" w:rsidRDefault="00953C10" w:rsidP="00953C10">
      <w:r>
        <w:rPr>
          <w:noProof/>
          <w:lang w:val="en-US" w:eastAsia="en-US"/>
        </w:rPr>
        <w:lastRenderedPageBreak/>
        <w:drawing>
          <wp:inline distT="0" distB="0" distL="0" distR="0" wp14:anchorId="6485612C" wp14:editId="6BEDBA36">
            <wp:extent cx="5731510" cy="3670300"/>
            <wp:effectExtent l="0" t="0" r="0" b="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04B761-C528-4AF4-9E4A-BD6EABE456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04B761-C528-4AF4-9E4A-BD6EABE456F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75CCE" w14:textId="0EFA3160" w:rsidR="003B0B84" w:rsidRPr="003B0B84" w:rsidRDefault="003B0B84" w:rsidP="00953C10">
      <w:pPr>
        <w:rPr>
          <w:sz w:val="20"/>
          <w:szCs w:val="20"/>
        </w:rPr>
      </w:pPr>
      <w:r w:rsidRPr="003B0B84">
        <w:rPr>
          <w:sz w:val="20"/>
          <w:szCs w:val="20"/>
        </w:rPr>
        <w:t>WMD, (Weighted) Mean difference.</w:t>
      </w:r>
    </w:p>
    <w:p w14:paraId="539526AA" w14:textId="77777777" w:rsidR="00522C5F" w:rsidRDefault="00953C10" w:rsidP="00522C5F">
      <w:pPr>
        <w:jc w:val="center"/>
        <w:rPr>
          <w:b/>
          <w:bCs/>
        </w:rPr>
      </w:pPr>
      <w:r w:rsidRPr="00953C10">
        <w:rPr>
          <w:b/>
          <w:bCs/>
        </w:rPr>
        <w:t>Supplemental Figure 1. Main Analysis</w:t>
      </w:r>
      <w:r w:rsidR="00522C5F">
        <w:rPr>
          <w:b/>
          <w:bCs/>
        </w:rPr>
        <w:t xml:space="preserve"> </w:t>
      </w:r>
    </w:p>
    <w:p w14:paraId="19D2811A" w14:textId="3BBD51D0" w:rsidR="00953C10" w:rsidRDefault="00522C5F" w:rsidP="00522C5F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</w:t>
      </w:r>
      <w:r w:rsidR="009B232F">
        <w:rPr>
          <w:b/>
          <w:bCs/>
        </w:rPr>
        <w:t>in</w:t>
      </w:r>
      <w:r>
        <w:rPr>
          <w:b/>
          <w:bCs/>
        </w:rPr>
        <w:t xml:space="preserve"> Participants with No Known Mental Health Conditions)</w:t>
      </w:r>
    </w:p>
    <w:p w14:paraId="45090A32" w14:textId="06D8ECE5" w:rsidR="00E003E3" w:rsidRDefault="00E003E3" w:rsidP="00522C5F">
      <w:pPr>
        <w:jc w:val="center"/>
        <w:rPr>
          <w:b/>
          <w:bCs/>
        </w:rPr>
      </w:pPr>
    </w:p>
    <w:p w14:paraId="4B04C0AB" w14:textId="106031CC" w:rsidR="00E003E3" w:rsidRDefault="00E003E3" w:rsidP="00522C5F">
      <w:pPr>
        <w:jc w:val="center"/>
        <w:rPr>
          <w:b/>
          <w:bCs/>
        </w:rPr>
      </w:pPr>
    </w:p>
    <w:p w14:paraId="55631222" w14:textId="54BB96F0" w:rsidR="00E003E3" w:rsidRDefault="00E003E3" w:rsidP="00522C5F">
      <w:pPr>
        <w:jc w:val="center"/>
        <w:rPr>
          <w:b/>
          <w:bCs/>
        </w:rPr>
      </w:pPr>
    </w:p>
    <w:p w14:paraId="3B9A674E" w14:textId="2D79E751" w:rsidR="00E003E3" w:rsidRDefault="00E003E3" w:rsidP="00522C5F">
      <w:pPr>
        <w:jc w:val="center"/>
        <w:rPr>
          <w:b/>
          <w:bCs/>
        </w:rPr>
      </w:pPr>
    </w:p>
    <w:p w14:paraId="38ABC8F2" w14:textId="77777777" w:rsidR="00E003E3" w:rsidRPr="00953C10" w:rsidRDefault="00E003E3" w:rsidP="00522C5F">
      <w:pPr>
        <w:jc w:val="center"/>
        <w:rPr>
          <w:b/>
          <w:bCs/>
        </w:rPr>
      </w:pPr>
    </w:p>
    <w:p w14:paraId="3BAF8A9A" w14:textId="77777777" w:rsidR="00953C10" w:rsidRDefault="00953C10" w:rsidP="00953C10">
      <w:r>
        <w:rPr>
          <w:noProof/>
          <w:lang w:val="en-US" w:eastAsia="en-US"/>
        </w:rPr>
        <w:lastRenderedPageBreak/>
        <w:drawing>
          <wp:inline distT="0" distB="0" distL="0" distR="0" wp14:anchorId="1A0D92AB" wp14:editId="15C07713">
            <wp:extent cx="5731510" cy="3613785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D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3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9EB8B" w14:textId="6FECBF06" w:rsidR="003B0B84" w:rsidRPr="003B0B84" w:rsidRDefault="003B0B84" w:rsidP="00953C10">
      <w:pPr>
        <w:rPr>
          <w:sz w:val="20"/>
          <w:szCs w:val="20"/>
        </w:rPr>
      </w:pPr>
      <w:r w:rsidRPr="003B0B84">
        <w:rPr>
          <w:sz w:val="20"/>
          <w:szCs w:val="20"/>
        </w:rPr>
        <w:t>WMD, (Weighted) Mean difference.</w:t>
      </w:r>
    </w:p>
    <w:p w14:paraId="58650CB6" w14:textId="498C88F7" w:rsidR="00953C10" w:rsidRDefault="00953C10" w:rsidP="003B0B84">
      <w:pPr>
        <w:jc w:val="center"/>
        <w:rPr>
          <w:b/>
          <w:bCs/>
        </w:rPr>
      </w:pPr>
      <w:r w:rsidRPr="00953C10">
        <w:rPr>
          <w:b/>
          <w:bCs/>
        </w:rPr>
        <w:t>Supplemental Figure 2. Subgroup Analysis</w:t>
      </w:r>
      <w:r w:rsidR="003B0B84">
        <w:rPr>
          <w:b/>
          <w:bCs/>
        </w:rPr>
        <w:t xml:space="preserve"> 1</w:t>
      </w:r>
    </w:p>
    <w:p w14:paraId="58659F63" w14:textId="145E44DC" w:rsidR="00522C5F" w:rsidRDefault="00522C5F" w:rsidP="00522C5F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Cognitively-Based Compassion Training </w:t>
      </w:r>
      <w:r>
        <w:rPr>
          <w:b/>
          <w:bCs/>
        </w:rPr>
        <w:t>I</w:t>
      </w:r>
      <w:r w:rsidRPr="00522C5F">
        <w:rPr>
          <w:b/>
          <w:bCs/>
        </w:rPr>
        <w:t>ntervention</w:t>
      </w:r>
      <w:r>
        <w:rPr>
          <w:b/>
          <w:bCs/>
        </w:rPr>
        <w:t xml:space="preserve"> </w:t>
      </w:r>
      <w:r w:rsidR="009B232F">
        <w:rPr>
          <w:b/>
          <w:bCs/>
        </w:rPr>
        <w:t>i</w:t>
      </w:r>
      <w:r>
        <w:rPr>
          <w:b/>
          <w:bCs/>
        </w:rPr>
        <w:t>n Participants with No Known Mental Health Conditions)</w:t>
      </w:r>
    </w:p>
    <w:p w14:paraId="4F0B37F7" w14:textId="7C6EF02B" w:rsidR="00E003E3" w:rsidRDefault="00E003E3" w:rsidP="00522C5F">
      <w:pPr>
        <w:jc w:val="center"/>
        <w:rPr>
          <w:b/>
          <w:bCs/>
        </w:rPr>
      </w:pPr>
    </w:p>
    <w:p w14:paraId="4700A1F9" w14:textId="77777777" w:rsidR="00E003E3" w:rsidRPr="00953C10" w:rsidRDefault="00E003E3" w:rsidP="00522C5F">
      <w:pPr>
        <w:jc w:val="center"/>
        <w:rPr>
          <w:b/>
          <w:bCs/>
        </w:rPr>
      </w:pPr>
    </w:p>
    <w:p w14:paraId="2F6F3589" w14:textId="77777777" w:rsidR="00522C5F" w:rsidRDefault="00522C5F" w:rsidP="003B0B84">
      <w:pPr>
        <w:jc w:val="center"/>
        <w:rPr>
          <w:b/>
          <w:bCs/>
        </w:rPr>
      </w:pPr>
    </w:p>
    <w:p w14:paraId="1CE1B4C9" w14:textId="3E5AD3F1" w:rsidR="003B0B84" w:rsidRPr="00953C10" w:rsidRDefault="004B041C" w:rsidP="00953C10">
      <w:pPr>
        <w:rPr>
          <w:b/>
          <w:bCs/>
        </w:rPr>
      </w:pPr>
      <w:r w:rsidRPr="004B041C">
        <w:rPr>
          <w:b/>
          <w:bCs/>
          <w:noProof/>
          <w:lang w:val="en-US" w:eastAsia="en-US"/>
        </w:rPr>
        <w:lastRenderedPageBreak/>
        <w:drawing>
          <wp:inline distT="0" distB="0" distL="0" distR="0" wp14:anchorId="5B7E1E2C" wp14:editId="0A45CABD">
            <wp:extent cx="5731510" cy="370649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97633" w14:textId="212D895B" w:rsidR="003B0B84" w:rsidRPr="003B0B84" w:rsidRDefault="003B0B84" w:rsidP="003B0B84">
      <w:pPr>
        <w:rPr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3FBDB889" w14:textId="7DF1C1FF" w:rsidR="003B0B84" w:rsidRDefault="003B0B84" w:rsidP="003B0B84">
      <w:pPr>
        <w:jc w:val="center"/>
        <w:rPr>
          <w:b/>
          <w:bCs/>
        </w:rPr>
      </w:pPr>
      <w:r w:rsidRPr="00953C10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953C10">
        <w:rPr>
          <w:b/>
          <w:bCs/>
        </w:rPr>
        <w:t>. Subgroup Analysis</w:t>
      </w:r>
      <w:r>
        <w:rPr>
          <w:b/>
          <w:bCs/>
        </w:rPr>
        <w:t xml:space="preserve"> 2</w:t>
      </w:r>
      <w:r w:rsidRPr="00953C10">
        <w:rPr>
          <w:b/>
          <w:bCs/>
        </w:rPr>
        <w:t>.</w:t>
      </w:r>
    </w:p>
    <w:p w14:paraId="727863AD" w14:textId="5D9B3BC6" w:rsidR="00522C5F" w:rsidRPr="00953C10" w:rsidRDefault="00522C5F" w:rsidP="00522C5F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</w:t>
      </w:r>
      <w:r w:rsidR="00FF1CAE">
        <w:rPr>
          <w:b/>
          <w:bCs/>
        </w:rPr>
        <w:t>i</w:t>
      </w:r>
      <w:r>
        <w:rPr>
          <w:b/>
          <w:bCs/>
        </w:rPr>
        <w:t>n Participants with Mental Health Conditions)</w:t>
      </w:r>
    </w:p>
    <w:p w14:paraId="3EAC48FA" w14:textId="7E52AD23" w:rsidR="00522C5F" w:rsidRDefault="00522C5F" w:rsidP="003B0B84">
      <w:pPr>
        <w:jc w:val="center"/>
        <w:rPr>
          <w:b/>
          <w:bCs/>
        </w:rPr>
      </w:pPr>
    </w:p>
    <w:p w14:paraId="44C91632" w14:textId="77777777" w:rsidR="00E003E3" w:rsidRDefault="00E003E3" w:rsidP="003B0B84">
      <w:pPr>
        <w:jc w:val="center"/>
        <w:rPr>
          <w:b/>
          <w:bCs/>
        </w:rPr>
      </w:pPr>
    </w:p>
    <w:p w14:paraId="2C770F18" w14:textId="6ECD32BE" w:rsidR="003B0B84" w:rsidRDefault="004B041C" w:rsidP="003B0B84">
      <w:pPr>
        <w:jc w:val="center"/>
        <w:rPr>
          <w:b/>
          <w:bCs/>
        </w:rPr>
      </w:pPr>
      <w:r w:rsidRPr="004B041C">
        <w:rPr>
          <w:b/>
          <w:bCs/>
          <w:noProof/>
          <w:lang w:val="en-US" w:eastAsia="en-US"/>
        </w:rPr>
        <w:lastRenderedPageBreak/>
        <w:drawing>
          <wp:inline distT="0" distB="0" distL="0" distR="0" wp14:anchorId="0AEAEC10" wp14:editId="54891836">
            <wp:extent cx="5731510" cy="36309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C191E" w14:textId="77777777" w:rsidR="003B0B84" w:rsidRPr="003B0B84" w:rsidRDefault="003B0B84" w:rsidP="003B0B84">
      <w:pPr>
        <w:rPr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08772D7E" w14:textId="5D933D54" w:rsidR="003B0B84" w:rsidRDefault="003B0B84" w:rsidP="003B0B84">
      <w:pPr>
        <w:jc w:val="center"/>
        <w:rPr>
          <w:noProof/>
        </w:rPr>
      </w:pPr>
      <w:r w:rsidRPr="00953C10">
        <w:rPr>
          <w:b/>
          <w:bCs/>
        </w:rPr>
        <w:t xml:space="preserve">Supplemental Figure </w:t>
      </w:r>
      <w:r>
        <w:rPr>
          <w:b/>
          <w:bCs/>
        </w:rPr>
        <w:t>4</w:t>
      </w:r>
      <w:r w:rsidRPr="00953C10">
        <w:rPr>
          <w:b/>
          <w:bCs/>
        </w:rPr>
        <w:t>. Subgroup Analysis</w:t>
      </w:r>
      <w:r>
        <w:rPr>
          <w:b/>
          <w:bCs/>
        </w:rPr>
        <w:t xml:space="preserve"> 3.1</w:t>
      </w:r>
      <w:r w:rsidRPr="003B0B84">
        <w:rPr>
          <w:noProof/>
        </w:rPr>
        <w:t xml:space="preserve"> </w:t>
      </w:r>
    </w:p>
    <w:p w14:paraId="6B7C1421" w14:textId="1806F2CB" w:rsidR="00522C5F" w:rsidRDefault="00522C5F" w:rsidP="00522C5F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</w:t>
      </w:r>
      <w:r w:rsidR="009B232F">
        <w:rPr>
          <w:b/>
          <w:bCs/>
        </w:rPr>
        <w:t>i</w:t>
      </w:r>
      <w:r>
        <w:rPr>
          <w:b/>
          <w:bCs/>
        </w:rPr>
        <w:t>n Younger Populations Only)</w:t>
      </w:r>
    </w:p>
    <w:p w14:paraId="55624FE6" w14:textId="77777777" w:rsidR="00E003E3" w:rsidRPr="00953C10" w:rsidRDefault="00E003E3" w:rsidP="00522C5F">
      <w:pPr>
        <w:jc w:val="center"/>
        <w:rPr>
          <w:b/>
          <w:bCs/>
        </w:rPr>
      </w:pPr>
    </w:p>
    <w:p w14:paraId="74A4A5DD" w14:textId="77777777" w:rsidR="00522C5F" w:rsidRDefault="00522C5F" w:rsidP="003B0B84">
      <w:pPr>
        <w:jc w:val="center"/>
        <w:rPr>
          <w:noProof/>
        </w:rPr>
      </w:pPr>
    </w:p>
    <w:p w14:paraId="7C1A3238" w14:textId="29540A1F" w:rsidR="003B0B84" w:rsidRPr="00182044" w:rsidRDefault="004B041C" w:rsidP="00182044">
      <w:pPr>
        <w:rPr>
          <w:b/>
          <w:bCs/>
          <w:sz w:val="20"/>
          <w:szCs w:val="20"/>
        </w:rPr>
      </w:pPr>
      <w:r w:rsidRPr="004B041C">
        <w:rPr>
          <w:b/>
          <w:bCs/>
          <w:noProof/>
          <w:lang w:val="en-US" w:eastAsia="en-US"/>
        </w:rPr>
        <w:lastRenderedPageBreak/>
        <w:drawing>
          <wp:inline distT="0" distB="0" distL="0" distR="0" wp14:anchorId="1C1B34DA" wp14:editId="30F90266">
            <wp:extent cx="5629275" cy="37981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682" cy="3799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0B84">
        <w:rPr>
          <w:sz w:val="20"/>
          <w:szCs w:val="20"/>
        </w:rPr>
        <w:t>SMD, Standardised m</w:t>
      </w:r>
      <w:r w:rsidR="003B0B84" w:rsidRPr="003B0B84">
        <w:rPr>
          <w:sz w:val="20"/>
          <w:szCs w:val="20"/>
        </w:rPr>
        <w:t>ean difference.</w:t>
      </w:r>
    </w:p>
    <w:p w14:paraId="140594B1" w14:textId="2EC3BA37" w:rsidR="003B0B84" w:rsidRDefault="003B0B84" w:rsidP="003B0B84">
      <w:pPr>
        <w:jc w:val="center"/>
        <w:rPr>
          <w:b/>
          <w:bCs/>
          <w:noProof/>
        </w:rPr>
      </w:pPr>
      <w:r w:rsidRPr="00182044">
        <w:rPr>
          <w:b/>
          <w:bCs/>
        </w:rPr>
        <w:t>Supplemental Figure 5. Subgroup Analysis 3.2</w:t>
      </w:r>
      <w:r w:rsidR="00182044" w:rsidRPr="00182044">
        <w:rPr>
          <w:b/>
          <w:bCs/>
        </w:rPr>
        <w:t>.1</w:t>
      </w:r>
      <w:r w:rsidRPr="00182044">
        <w:rPr>
          <w:b/>
          <w:bCs/>
          <w:noProof/>
        </w:rPr>
        <w:t xml:space="preserve"> </w:t>
      </w:r>
    </w:p>
    <w:p w14:paraId="42022DB5" w14:textId="0527CA9F" w:rsidR="009B232F" w:rsidRPr="009B232F" w:rsidRDefault="00522C5F" w:rsidP="009B232F">
      <w:pPr>
        <w:pStyle w:val="NoSpacing"/>
        <w:jc w:val="center"/>
        <w:rPr>
          <w:b/>
          <w:bCs/>
        </w:rPr>
      </w:pPr>
      <w:r w:rsidRPr="009B232F">
        <w:rPr>
          <w:b/>
          <w:bCs/>
        </w:rPr>
        <w:t xml:space="preserve">(Varied Mindfulness Interventions </w:t>
      </w:r>
      <w:r w:rsidR="009B232F" w:rsidRPr="009B232F">
        <w:rPr>
          <w:b/>
          <w:bCs/>
        </w:rPr>
        <w:t>i</w:t>
      </w:r>
      <w:r w:rsidRPr="009B232F">
        <w:rPr>
          <w:b/>
          <w:bCs/>
        </w:rPr>
        <w:t>n Adults and Elderly Only</w:t>
      </w:r>
      <w:r w:rsidR="009B232F" w:rsidRPr="009B232F">
        <w:rPr>
          <w:b/>
          <w:bCs/>
        </w:rPr>
        <w:t>;</w:t>
      </w:r>
    </w:p>
    <w:p w14:paraId="25CB9D88" w14:textId="0F80246D" w:rsidR="009B232F" w:rsidRPr="009B232F" w:rsidRDefault="009B232F" w:rsidP="009B232F">
      <w:pPr>
        <w:pStyle w:val="NoSpacing"/>
        <w:jc w:val="center"/>
        <w:rPr>
          <w:b/>
          <w:bCs/>
          <w:noProof/>
        </w:rPr>
      </w:pPr>
      <w:r w:rsidRPr="009B232F">
        <w:rPr>
          <w:b/>
          <w:bCs/>
          <w:noProof/>
        </w:rPr>
        <w:t>Conservative estimate from Lee 2019)</w:t>
      </w:r>
    </w:p>
    <w:p w14:paraId="6CCA177F" w14:textId="48D787C3" w:rsidR="00522C5F" w:rsidRDefault="00522C5F" w:rsidP="009B232F">
      <w:pPr>
        <w:rPr>
          <w:b/>
          <w:bCs/>
        </w:rPr>
      </w:pPr>
    </w:p>
    <w:p w14:paraId="1392C8D0" w14:textId="012E7E80" w:rsidR="00E003E3" w:rsidRDefault="00E003E3" w:rsidP="00522C5F">
      <w:pPr>
        <w:jc w:val="center"/>
        <w:rPr>
          <w:b/>
          <w:bCs/>
        </w:rPr>
      </w:pPr>
    </w:p>
    <w:p w14:paraId="6FB7AB0C" w14:textId="77777777" w:rsidR="00E003E3" w:rsidRPr="00182044" w:rsidRDefault="00E003E3" w:rsidP="00522C5F">
      <w:pPr>
        <w:jc w:val="center"/>
        <w:rPr>
          <w:b/>
          <w:bCs/>
        </w:rPr>
      </w:pPr>
    </w:p>
    <w:p w14:paraId="37A588FF" w14:textId="6A7CECA5" w:rsidR="00953C10" w:rsidRDefault="00182044" w:rsidP="00953C10">
      <w:r w:rsidRPr="00182044">
        <w:rPr>
          <w:noProof/>
          <w:lang w:val="en-US" w:eastAsia="en-US"/>
        </w:rPr>
        <w:lastRenderedPageBreak/>
        <w:drawing>
          <wp:inline distT="0" distB="0" distL="0" distR="0" wp14:anchorId="06264343" wp14:editId="222755CB">
            <wp:extent cx="5562600" cy="3747637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717" cy="375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50F95" w14:textId="77777777" w:rsidR="00182044" w:rsidRPr="00182044" w:rsidRDefault="00182044" w:rsidP="00182044">
      <w:pPr>
        <w:rPr>
          <w:b/>
          <w:bCs/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558F5972" w14:textId="144EA902" w:rsidR="00182044" w:rsidRDefault="00182044" w:rsidP="00182044">
      <w:pPr>
        <w:jc w:val="center"/>
        <w:rPr>
          <w:b/>
          <w:bCs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6</w:t>
      </w:r>
      <w:r w:rsidRPr="00182044">
        <w:rPr>
          <w:b/>
          <w:bCs/>
        </w:rPr>
        <w:t>. Subgroup Analysis 3.2.</w:t>
      </w:r>
      <w:r>
        <w:rPr>
          <w:b/>
          <w:bCs/>
        </w:rPr>
        <w:t>2</w:t>
      </w:r>
    </w:p>
    <w:p w14:paraId="78AB89AE" w14:textId="498293DA" w:rsidR="00FF1CAE" w:rsidRDefault="00FF1CAE" w:rsidP="00FF1CAE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</w:t>
      </w:r>
      <w:r w:rsidR="009B232F">
        <w:rPr>
          <w:b/>
          <w:bCs/>
        </w:rPr>
        <w:t>i</w:t>
      </w:r>
      <w:r>
        <w:rPr>
          <w:b/>
          <w:bCs/>
        </w:rPr>
        <w:t>n Adults and Elderly Only)</w:t>
      </w:r>
    </w:p>
    <w:p w14:paraId="02D8034C" w14:textId="77777777" w:rsidR="00E003E3" w:rsidRPr="00182044" w:rsidRDefault="00E003E3" w:rsidP="00FF1CAE">
      <w:pPr>
        <w:jc w:val="center"/>
        <w:rPr>
          <w:b/>
          <w:bCs/>
        </w:rPr>
      </w:pPr>
    </w:p>
    <w:p w14:paraId="28B66774" w14:textId="77777777" w:rsidR="00FF1CAE" w:rsidRDefault="00FF1CAE" w:rsidP="00182044">
      <w:pPr>
        <w:jc w:val="center"/>
        <w:rPr>
          <w:b/>
          <w:bCs/>
        </w:rPr>
      </w:pPr>
    </w:p>
    <w:p w14:paraId="6751E95A" w14:textId="134E0CC1" w:rsidR="005150D9" w:rsidRDefault="005150D9" w:rsidP="00182044">
      <w:pPr>
        <w:jc w:val="center"/>
        <w:rPr>
          <w:b/>
          <w:bCs/>
        </w:rPr>
      </w:pPr>
      <w:r w:rsidRPr="005150D9">
        <w:rPr>
          <w:b/>
          <w:bCs/>
          <w:noProof/>
          <w:lang w:val="en-US" w:eastAsia="en-US"/>
        </w:rPr>
        <w:lastRenderedPageBreak/>
        <w:drawing>
          <wp:inline distT="0" distB="0" distL="0" distR="0" wp14:anchorId="3A150372" wp14:editId="2E41E77A">
            <wp:extent cx="5731510" cy="37547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600C3" w14:textId="0AD76024" w:rsidR="005150D9" w:rsidRPr="00182044" w:rsidRDefault="005150D9" w:rsidP="005150D9">
      <w:pPr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WMD, (Weighted) Mean difference </w:t>
      </w:r>
    </w:p>
    <w:p w14:paraId="5597AFAB" w14:textId="162DBE01" w:rsidR="005150D9" w:rsidRDefault="005150D9" w:rsidP="005150D9">
      <w:pPr>
        <w:jc w:val="center"/>
        <w:rPr>
          <w:b/>
          <w:bCs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7</w:t>
      </w:r>
      <w:r w:rsidRPr="00182044">
        <w:rPr>
          <w:b/>
          <w:bCs/>
        </w:rPr>
        <w:t xml:space="preserve">. </w:t>
      </w:r>
      <w:r>
        <w:rPr>
          <w:b/>
          <w:bCs/>
        </w:rPr>
        <w:t>Explorative Analysis 1</w:t>
      </w:r>
    </w:p>
    <w:p w14:paraId="73DEF44B" w14:textId="340337D4" w:rsidR="00522C5F" w:rsidRDefault="00522C5F" w:rsidP="00522C5F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</w:t>
      </w:r>
      <w:r w:rsidR="00FF1CAE">
        <w:rPr>
          <w:b/>
          <w:bCs/>
        </w:rPr>
        <w:t>with UCLA-R Loneliness Scale Only</w:t>
      </w:r>
      <w:r>
        <w:rPr>
          <w:b/>
          <w:bCs/>
        </w:rPr>
        <w:t>)</w:t>
      </w:r>
    </w:p>
    <w:p w14:paraId="7A8182DA" w14:textId="5585D6EF" w:rsidR="00E003E3" w:rsidRDefault="00E003E3" w:rsidP="00522C5F">
      <w:pPr>
        <w:jc w:val="center"/>
        <w:rPr>
          <w:b/>
          <w:bCs/>
        </w:rPr>
      </w:pPr>
    </w:p>
    <w:p w14:paraId="0A9384D7" w14:textId="77777777" w:rsidR="00E003E3" w:rsidRPr="00522C5F" w:rsidRDefault="00E003E3" w:rsidP="00522C5F">
      <w:pPr>
        <w:jc w:val="center"/>
        <w:rPr>
          <w:b/>
          <w:bCs/>
        </w:rPr>
      </w:pPr>
    </w:p>
    <w:p w14:paraId="3BCB0A14" w14:textId="584FBA88" w:rsidR="00953C10" w:rsidRDefault="005150D9">
      <w:r w:rsidRPr="005150D9">
        <w:rPr>
          <w:noProof/>
          <w:lang w:val="en-US" w:eastAsia="en-US"/>
        </w:rPr>
        <w:lastRenderedPageBreak/>
        <w:drawing>
          <wp:inline distT="0" distB="0" distL="0" distR="0" wp14:anchorId="4495EF07" wp14:editId="46836F50">
            <wp:extent cx="5731510" cy="38506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18182" w14:textId="77777777" w:rsidR="005150D9" w:rsidRPr="00182044" w:rsidRDefault="005150D9" w:rsidP="005150D9">
      <w:pPr>
        <w:rPr>
          <w:b/>
          <w:bCs/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1AE22F5F" w14:textId="45BFCD48" w:rsidR="005150D9" w:rsidRDefault="005150D9" w:rsidP="005150D9">
      <w:pPr>
        <w:jc w:val="center"/>
        <w:rPr>
          <w:b/>
          <w:bCs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8</w:t>
      </w:r>
      <w:r w:rsidRPr="00182044">
        <w:rPr>
          <w:b/>
          <w:bCs/>
        </w:rPr>
        <w:t xml:space="preserve">. </w:t>
      </w:r>
      <w:r>
        <w:rPr>
          <w:b/>
          <w:bCs/>
        </w:rPr>
        <w:t>Explorative Analysis 2</w:t>
      </w:r>
    </w:p>
    <w:p w14:paraId="71F23072" w14:textId="585BE2CD" w:rsidR="00ED3680" w:rsidRDefault="00ED3680" w:rsidP="00ED3680">
      <w:pPr>
        <w:jc w:val="center"/>
        <w:rPr>
          <w:b/>
          <w:bCs/>
        </w:rPr>
      </w:pPr>
      <w:r>
        <w:rPr>
          <w:b/>
          <w:bCs/>
        </w:rPr>
        <w:t>(</w:t>
      </w:r>
      <w:r w:rsidRPr="00522C5F">
        <w:rPr>
          <w:b/>
          <w:bCs/>
        </w:rPr>
        <w:t xml:space="preserve">Varied </w:t>
      </w:r>
      <w:r>
        <w:rPr>
          <w:b/>
          <w:bCs/>
        </w:rPr>
        <w:t>M</w:t>
      </w:r>
      <w:r w:rsidRPr="00522C5F">
        <w:rPr>
          <w:b/>
          <w:bCs/>
        </w:rPr>
        <w:t xml:space="preserve">indfulness </w:t>
      </w:r>
      <w:r>
        <w:rPr>
          <w:b/>
          <w:bCs/>
        </w:rPr>
        <w:t>I</w:t>
      </w:r>
      <w:r w:rsidRPr="00522C5F">
        <w:rPr>
          <w:b/>
          <w:bCs/>
        </w:rPr>
        <w:t>nterventions</w:t>
      </w:r>
      <w:r>
        <w:rPr>
          <w:b/>
          <w:bCs/>
        </w:rPr>
        <w:t xml:space="preserve"> with UCLA-R Loneliness Scale or UCLA-8 Loneliness Scale)</w:t>
      </w:r>
    </w:p>
    <w:p w14:paraId="5818C33D" w14:textId="77777777" w:rsidR="00E003E3" w:rsidRPr="00522C5F" w:rsidRDefault="00E003E3" w:rsidP="00ED3680">
      <w:pPr>
        <w:jc w:val="center"/>
        <w:rPr>
          <w:b/>
          <w:bCs/>
        </w:rPr>
      </w:pPr>
    </w:p>
    <w:p w14:paraId="6A331414" w14:textId="77777777" w:rsidR="00ED3680" w:rsidRDefault="00ED3680" w:rsidP="005150D9">
      <w:pPr>
        <w:jc w:val="center"/>
      </w:pPr>
    </w:p>
    <w:p w14:paraId="05B3C9CD" w14:textId="4779E560" w:rsidR="005150D9" w:rsidRDefault="005150D9">
      <w:r w:rsidRPr="005150D9">
        <w:rPr>
          <w:noProof/>
          <w:lang w:val="en-US" w:eastAsia="en-US"/>
        </w:rPr>
        <w:lastRenderedPageBreak/>
        <w:drawing>
          <wp:inline distT="0" distB="0" distL="0" distR="0" wp14:anchorId="090358D2" wp14:editId="19449AA6">
            <wp:extent cx="5731510" cy="36252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98599" w14:textId="77777777" w:rsidR="005150D9" w:rsidRPr="00182044" w:rsidRDefault="005150D9" w:rsidP="005150D9">
      <w:pPr>
        <w:rPr>
          <w:b/>
          <w:bCs/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2D971D11" w14:textId="00AD456C" w:rsidR="005150D9" w:rsidRDefault="005150D9" w:rsidP="005150D9">
      <w:pPr>
        <w:jc w:val="center"/>
        <w:rPr>
          <w:b/>
          <w:bCs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9</w:t>
      </w:r>
      <w:r w:rsidRPr="00182044">
        <w:rPr>
          <w:b/>
          <w:bCs/>
        </w:rPr>
        <w:t xml:space="preserve">. </w:t>
      </w:r>
      <w:r>
        <w:rPr>
          <w:b/>
          <w:bCs/>
        </w:rPr>
        <w:t>Explorative Analysis 3</w:t>
      </w:r>
    </w:p>
    <w:p w14:paraId="5408DA63" w14:textId="4906E329" w:rsidR="00FF1CAE" w:rsidRDefault="00FF1CAE" w:rsidP="00FF1CAE">
      <w:pPr>
        <w:jc w:val="center"/>
        <w:rPr>
          <w:b/>
          <w:bCs/>
        </w:rPr>
      </w:pPr>
      <w:r>
        <w:rPr>
          <w:b/>
          <w:bCs/>
        </w:rPr>
        <w:t>(</w:t>
      </w:r>
      <w:r w:rsidRPr="00FF1CAE">
        <w:rPr>
          <w:b/>
          <w:bCs/>
        </w:rPr>
        <w:t>Mindfulness-Based Stress Reduction</w:t>
      </w:r>
      <w:r>
        <w:rPr>
          <w:b/>
          <w:bCs/>
        </w:rPr>
        <w:t xml:space="preserve"> Intervention Only)</w:t>
      </w:r>
    </w:p>
    <w:p w14:paraId="28457A3B" w14:textId="77777777" w:rsidR="00E003E3" w:rsidRPr="00522C5F" w:rsidRDefault="00E003E3" w:rsidP="00FF1CAE">
      <w:pPr>
        <w:jc w:val="center"/>
        <w:rPr>
          <w:b/>
          <w:bCs/>
        </w:rPr>
      </w:pPr>
    </w:p>
    <w:p w14:paraId="4C438C30" w14:textId="51EAF07F" w:rsidR="005150D9" w:rsidRDefault="005150D9" w:rsidP="005150D9">
      <w:pPr>
        <w:jc w:val="center"/>
        <w:rPr>
          <w:b/>
          <w:bCs/>
        </w:rPr>
      </w:pPr>
      <w:r w:rsidRPr="005150D9">
        <w:rPr>
          <w:b/>
          <w:bCs/>
          <w:noProof/>
          <w:lang w:val="en-US" w:eastAsia="en-US"/>
        </w:rPr>
        <w:lastRenderedPageBreak/>
        <w:drawing>
          <wp:inline distT="0" distB="0" distL="0" distR="0" wp14:anchorId="114BDEDD" wp14:editId="77850BBF">
            <wp:extent cx="5731510" cy="39947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354FB" w14:textId="77777777" w:rsidR="005150D9" w:rsidRPr="00182044" w:rsidRDefault="005150D9" w:rsidP="005150D9">
      <w:pPr>
        <w:rPr>
          <w:b/>
          <w:bCs/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3D191473" w14:textId="054060C9" w:rsidR="005150D9" w:rsidRDefault="005150D9" w:rsidP="00642B0B">
      <w:pPr>
        <w:jc w:val="center"/>
        <w:rPr>
          <w:b/>
          <w:bCs/>
          <w:noProof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10</w:t>
      </w:r>
      <w:r w:rsidRPr="00182044">
        <w:rPr>
          <w:b/>
          <w:bCs/>
        </w:rPr>
        <w:t xml:space="preserve">. </w:t>
      </w:r>
      <w:r>
        <w:rPr>
          <w:b/>
          <w:bCs/>
        </w:rPr>
        <w:t>Explorative Analysis 4</w:t>
      </w:r>
      <w:r w:rsidR="00642B0B">
        <w:rPr>
          <w:b/>
          <w:bCs/>
        </w:rPr>
        <w:t>.1</w:t>
      </w:r>
      <w:r>
        <w:rPr>
          <w:b/>
          <w:bCs/>
        </w:rPr>
        <w:t xml:space="preserve"> </w:t>
      </w:r>
    </w:p>
    <w:p w14:paraId="57774445" w14:textId="52F79186" w:rsidR="00FF1CAE" w:rsidRPr="009B232F" w:rsidRDefault="00FF1CAE" w:rsidP="009B232F">
      <w:pPr>
        <w:pStyle w:val="NoSpacing"/>
        <w:jc w:val="center"/>
        <w:rPr>
          <w:b/>
          <w:bCs/>
        </w:rPr>
      </w:pPr>
      <w:r w:rsidRPr="009B232F">
        <w:rPr>
          <w:b/>
          <w:bCs/>
          <w:noProof/>
        </w:rPr>
        <w:t>(</w:t>
      </w:r>
      <w:r w:rsidRPr="009B232F">
        <w:rPr>
          <w:b/>
          <w:bCs/>
        </w:rPr>
        <w:t xml:space="preserve">Trials </w:t>
      </w:r>
      <w:r w:rsidR="00A41848" w:rsidRPr="009B232F">
        <w:rPr>
          <w:b/>
          <w:bCs/>
        </w:rPr>
        <w:t>Employed</w:t>
      </w:r>
      <w:r w:rsidR="00AA29AE" w:rsidRPr="009B232F">
        <w:rPr>
          <w:b/>
          <w:bCs/>
        </w:rPr>
        <w:t xml:space="preserve"> </w:t>
      </w:r>
      <w:r w:rsidR="004F6507" w:rsidRPr="009B232F">
        <w:rPr>
          <w:b/>
          <w:bCs/>
        </w:rPr>
        <w:t>L</w:t>
      </w:r>
      <w:r w:rsidRPr="009B232F">
        <w:rPr>
          <w:b/>
          <w:bCs/>
        </w:rPr>
        <w:t>oneliness Scales</w:t>
      </w:r>
      <w:r w:rsidR="00AA29AE" w:rsidRPr="009B232F">
        <w:rPr>
          <w:b/>
          <w:bCs/>
        </w:rPr>
        <w:t xml:space="preserve"> </w:t>
      </w:r>
      <w:r w:rsidR="00A41848" w:rsidRPr="009B232F">
        <w:rPr>
          <w:b/>
          <w:bCs/>
        </w:rPr>
        <w:t>w</w:t>
      </w:r>
      <w:r w:rsidR="004F6507" w:rsidRPr="009B232F">
        <w:rPr>
          <w:b/>
          <w:bCs/>
        </w:rPr>
        <w:t>ith</w:t>
      </w:r>
      <w:r w:rsidR="00AA29AE" w:rsidRPr="009B232F">
        <w:rPr>
          <w:b/>
          <w:bCs/>
        </w:rPr>
        <w:t xml:space="preserve"> Increasing Score </w:t>
      </w:r>
      <w:r w:rsidR="009E3E62" w:rsidRPr="009B232F">
        <w:rPr>
          <w:b/>
          <w:bCs/>
        </w:rPr>
        <w:t>f</w:t>
      </w:r>
      <w:r w:rsidR="004F6507" w:rsidRPr="009B232F">
        <w:rPr>
          <w:b/>
          <w:bCs/>
        </w:rPr>
        <w:t>or</w:t>
      </w:r>
      <w:r w:rsidR="00AA29AE" w:rsidRPr="009B232F">
        <w:rPr>
          <w:b/>
          <w:bCs/>
        </w:rPr>
        <w:t xml:space="preserve"> Increasing Loneliness</w:t>
      </w:r>
      <w:r w:rsidR="009B232F" w:rsidRPr="009B232F">
        <w:rPr>
          <w:b/>
          <w:bCs/>
        </w:rPr>
        <w:t>;</w:t>
      </w:r>
    </w:p>
    <w:p w14:paraId="74D5D818" w14:textId="4AD01006" w:rsidR="009B232F" w:rsidRPr="009B232F" w:rsidRDefault="009B232F" w:rsidP="009B232F">
      <w:pPr>
        <w:pStyle w:val="NoSpacing"/>
        <w:jc w:val="center"/>
        <w:rPr>
          <w:b/>
          <w:bCs/>
          <w:noProof/>
        </w:rPr>
      </w:pPr>
      <w:r w:rsidRPr="009B232F">
        <w:rPr>
          <w:b/>
          <w:bCs/>
          <w:noProof/>
        </w:rPr>
        <w:t>Conservative estimate from Lee 2019)</w:t>
      </w:r>
    </w:p>
    <w:p w14:paraId="7E96A8C7" w14:textId="77777777" w:rsidR="009B232F" w:rsidRPr="00522C5F" w:rsidRDefault="009B232F" w:rsidP="00FF1CAE">
      <w:pPr>
        <w:jc w:val="center"/>
        <w:rPr>
          <w:b/>
          <w:bCs/>
        </w:rPr>
      </w:pPr>
    </w:p>
    <w:p w14:paraId="0C817AF9" w14:textId="1582FD2F" w:rsidR="00FF1CAE" w:rsidRDefault="00FF1CAE" w:rsidP="00642B0B">
      <w:pPr>
        <w:jc w:val="center"/>
        <w:rPr>
          <w:b/>
          <w:bCs/>
        </w:rPr>
      </w:pPr>
    </w:p>
    <w:p w14:paraId="728EB45E" w14:textId="49D08F19" w:rsidR="005150D9" w:rsidRDefault="00642B0B" w:rsidP="005150D9">
      <w:pPr>
        <w:jc w:val="center"/>
      </w:pPr>
      <w:r w:rsidRPr="00642B0B">
        <w:rPr>
          <w:noProof/>
          <w:lang w:val="en-US" w:eastAsia="en-US"/>
        </w:rPr>
        <w:lastRenderedPageBreak/>
        <w:drawing>
          <wp:inline distT="0" distB="0" distL="0" distR="0" wp14:anchorId="58DA95FD" wp14:editId="289EE9C3">
            <wp:extent cx="5731510" cy="39947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83014" w14:textId="77777777" w:rsidR="00642B0B" w:rsidRPr="00182044" w:rsidRDefault="00642B0B" w:rsidP="00642B0B">
      <w:pPr>
        <w:rPr>
          <w:b/>
          <w:bCs/>
          <w:sz w:val="20"/>
          <w:szCs w:val="20"/>
        </w:rPr>
      </w:pPr>
      <w:r>
        <w:rPr>
          <w:sz w:val="20"/>
          <w:szCs w:val="20"/>
        </w:rPr>
        <w:t>SMD, Standardised m</w:t>
      </w:r>
      <w:r w:rsidRPr="003B0B84">
        <w:rPr>
          <w:sz w:val="20"/>
          <w:szCs w:val="20"/>
        </w:rPr>
        <w:t>ean difference.</w:t>
      </w:r>
    </w:p>
    <w:p w14:paraId="10E966F7" w14:textId="19085AE4" w:rsidR="00642B0B" w:rsidRDefault="00642B0B" w:rsidP="00642B0B">
      <w:pPr>
        <w:jc w:val="center"/>
        <w:rPr>
          <w:b/>
          <w:bCs/>
        </w:rPr>
      </w:pPr>
      <w:r w:rsidRPr="00182044">
        <w:rPr>
          <w:b/>
          <w:bCs/>
        </w:rPr>
        <w:t xml:space="preserve">Supplemental Figure </w:t>
      </w:r>
      <w:r>
        <w:rPr>
          <w:b/>
          <w:bCs/>
        </w:rPr>
        <w:t>11</w:t>
      </w:r>
      <w:r w:rsidRPr="00182044">
        <w:rPr>
          <w:b/>
          <w:bCs/>
        </w:rPr>
        <w:t xml:space="preserve">. </w:t>
      </w:r>
      <w:r>
        <w:rPr>
          <w:b/>
          <w:bCs/>
        </w:rPr>
        <w:t xml:space="preserve">Explorative Analysis 4.2 </w:t>
      </w:r>
    </w:p>
    <w:p w14:paraId="0F8A2FC8" w14:textId="669643A7" w:rsidR="00E23F44" w:rsidRPr="00522C5F" w:rsidRDefault="00E23F44" w:rsidP="00E23F44">
      <w:pPr>
        <w:jc w:val="center"/>
        <w:rPr>
          <w:b/>
          <w:bCs/>
        </w:rPr>
      </w:pPr>
      <w:r>
        <w:rPr>
          <w:b/>
          <w:bCs/>
          <w:noProof/>
        </w:rPr>
        <w:t>(</w:t>
      </w:r>
      <w:r>
        <w:rPr>
          <w:b/>
          <w:bCs/>
        </w:rPr>
        <w:t>Trials with Similar</w:t>
      </w:r>
      <w:r w:rsidRPr="00AA29AE">
        <w:rPr>
          <w:b/>
          <w:bCs/>
        </w:rPr>
        <w:t xml:space="preserve"> Loneliness Scales That Increasing Score Shows Increasing Loneliness)</w:t>
      </w:r>
    </w:p>
    <w:p w14:paraId="2A6162DA" w14:textId="77777777" w:rsidR="005150D9" w:rsidRDefault="005150D9"/>
    <w:sectPr w:rsidR="005150D9" w:rsidSect="00953C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76D5"/>
    <w:multiLevelType w:val="hybridMultilevel"/>
    <w:tmpl w:val="694E504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6A0"/>
    <w:rsid w:val="00001882"/>
    <w:rsid w:val="00027BDB"/>
    <w:rsid w:val="00045BD2"/>
    <w:rsid w:val="00073ABE"/>
    <w:rsid w:val="000C1465"/>
    <w:rsid w:val="00182044"/>
    <w:rsid w:val="00332AB3"/>
    <w:rsid w:val="003B0B84"/>
    <w:rsid w:val="0047025C"/>
    <w:rsid w:val="004B041C"/>
    <w:rsid w:val="004F6507"/>
    <w:rsid w:val="00512228"/>
    <w:rsid w:val="005150D9"/>
    <w:rsid w:val="00522C5F"/>
    <w:rsid w:val="005E3F91"/>
    <w:rsid w:val="00642B0B"/>
    <w:rsid w:val="007C6C34"/>
    <w:rsid w:val="00923601"/>
    <w:rsid w:val="00953C10"/>
    <w:rsid w:val="009B232F"/>
    <w:rsid w:val="009E3E62"/>
    <w:rsid w:val="00A41848"/>
    <w:rsid w:val="00AA29AE"/>
    <w:rsid w:val="00BE16A0"/>
    <w:rsid w:val="00C10AA8"/>
    <w:rsid w:val="00C756F5"/>
    <w:rsid w:val="00DA3EED"/>
    <w:rsid w:val="00E003E3"/>
    <w:rsid w:val="00E23F44"/>
    <w:rsid w:val="00EC1698"/>
    <w:rsid w:val="00ED3680"/>
    <w:rsid w:val="00F913D3"/>
    <w:rsid w:val="00FB0674"/>
    <w:rsid w:val="00FC0837"/>
    <w:rsid w:val="00FF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E4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A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2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4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B232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A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2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4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B23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8B3B3-4C6B-471E-9471-407B4C3F8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220</Words>
  <Characters>6954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e Teoh</dc:creator>
  <cp:lastModifiedBy> Dinesh</cp:lastModifiedBy>
  <cp:revision>2</cp:revision>
  <dcterms:created xsi:type="dcterms:W3CDTF">2021-02-18T02:16:00Z</dcterms:created>
  <dcterms:modified xsi:type="dcterms:W3CDTF">2021-02-18T02:16:00Z</dcterms:modified>
</cp:coreProperties>
</file>